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D53F7" w14:textId="0E2A0D3B" w:rsidR="00F831F5" w:rsidRPr="00381BE9" w:rsidRDefault="00687944" w:rsidP="00687944">
      <w:pPr>
        <w:spacing w:after="0" w:line="36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sz w:val="24"/>
          <w:szCs w:val="24"/>
        </w:rPr>
        <w:t>(A)</w:t>
      </w:r>
      <w:r w:rsidRPr="001406B7" w:rsidDel="0016471F">
        <w:rPr>
          <w:rFonts w:ascii="Times" w:hAnsi="Times" w:cs="Arial"/>
          <w:sz w:val="24"/>
          <w:szCs w:val="24"/>
        </w:rPr>
        <w:t xml:space="preserve"> </w:t>
      </w:r>
    </w:p>
    <w:p w14:paraId="133A646C" w14:textId="6D736939" w:rsidR="00687944" w:rsidRPr="001406B7" w:rsidRDefault="00A7716A" w:rsidP="00687944">
      <w:pPr>
        <w:spacing w:afterLines="120" w:after="288" w:line="360" w:lineRule="auto"/>
        <w:rPr>
          <w:rFonts w:ascii="Times" w:hAnsi="Times" w:cs="Arial"/>
          <w:sz w:val="24"/>
          <w:szCs w:val="24"/>
        </w:rPr>
      </w:pPr>
      <w:r>
        <w:rPr>
          <w:noProof/>
        </w:rPr>
        <w:drawing>
          <wp:inline distT="0" distB="0" distL="0" distR="0" wp14:anchorId="7F9891EF" wp14:editId="1B238320">
            <wp:extent cx="5331669" cy="2853580"/>
            <wp:effectExtent l="0" t="0" r="1524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D1A620E-1424-294A-A496-D2F68C8CDCB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22B2CE5" w14:textId="517731F3" w:rsidR="00687944" w:rsidRDefault="00687944" w:rsidP="00687944">
      <w:pPr>
        <w:spacing w:after="0" w:line="36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sz w:val="24"/>
          <w:szCs w:val="24"/>
        </w:rPr>
        <w:t>(B)</w:t>
      </w:r>
      <w:r w:rsidRPr="001406B7">
        <w:rPr>
          <w:rFonts w:ascii="Times" w:hAnsi="Times" w:cs="Arial"/>
          <w:sz w:val="24"/>
          <w:szCs w:val="24"/>
        </w:rPr>
        <w:t xml:space="preserve"> </w:t>
      </w:r>
    </w:p>
    <w:p w14:paraId="64C42A97" w14:textId="78738E98" w:rsidR="00A7716A" w:rsidRPr="001406B7" w:rsidRDefault="00A7716A" w:rsidP="00687944">
      <w:pPr>
        <w:spacing w:after="0" w:line="360" w:lineRule="auto"/>
        <w:rPr>
          <w:rFonts w:ascii="Times" w:hAnsi="Times" w:cs="Arial"/>
          <w:sz w:val="24"/>
          <w:szCs w:val="24"/>
        </w:rPr>
      </w:pPr>
      <w:r>
        <w:rPr>
          <w:noProof/>
        </w:rPr>
        <w:drawing>
          <wp:inline distT="0" distB="0" distL="0" distR="0" wp14:anchorId="04324479" wp14:editId="17799520">
            <wp:extent cx="5318320" cy="2751353"/>
            <wp:effectExtent l="0" t="0" r="15875" b="177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EF32E847-5AF2-8A43-AFD9-C6DB0B9A1A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D6626BC" w14:textId="10907A2D" w:rsidR="00687944" w:rsidRPr="001406B7" w:rsidRDefault="00687944" w:rsidP="00687944">
      <w:pPr>
        <w:spacing w:afterLines="120" w:after="288" w:line="360" w:lineRule="auto"/>
        <w:rPr>
          <w:rFonts w:ascii="Times" w:hAnsi="Times"/>
          <w:b/>
          <w:sz w:val="24"/>
          <w:szCs w:val="24"/>
        </w:rPr>
      </w:pPr>
      <w:r w:rsidRPr="00381BE9">
        <w:rPr>
          <w:noProof/>
        </w:rPr>
        <w:t xml:space="preserve"> </w:t>
      </w:r>
    </w:p>
    <w:p w14:paraId="687B5EE1" w14:textId="77777777" w:rsidR="00687944" w:rsidRDefault="00687944">
      <w:pPr>
        <w:spacing w:after="0" w:line="24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sz w:val="24"/>
          <w:szCs w:val="24"/>
        </w:rPr>
        <w:br w:type="page"/>
      </w:r>
    </w:p>
    <w:p w14:paraId="22E8B019" w14:textId="11ABBC2F" w:rsidR="00687944" w:rsidRDefault="00687944" w:rsidP="00687944">
      <w:pPr>
        <w:spacing w:after="0" w:line="36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sz w:val="24"/>
          <w:szCs w:val="24"/>
        </w:rPr>
        <w:lastRenderedPageBreak/>
        <w:t>(C)</w:t>
      </w:r>
    </w:p>
    <w:p w14:paraId="045F1485" w14:textId="69C4E7AB" w:rsidR="00A7716A" w:rsidRPr="001406B7" w:rsidRDefault="00A7716A" w:rsidP="00687944">
      <w:pPr>
        <w:spacing w:after="0" w:line="360" w:lineRule="auto"/>
        <w:rPr>
          <w:rFonts w:ascii="Times" w:hAnsi="Times" w:cs="Arial"/>
          <w:sz w:val="24"/>
          <w:szCs w:val="24"/>
        </w:rPr>
      </w:pPr>
      <w:r>
        <w:rPr>
          <w:noProof/>
        </w:rPr>
        <w:drawing>
          <wp:inline distT="0" distB="0" distL="0" distR="0" wp14:anchorId="41F869AE" wp14:editId="098AB21B">
            <wp:extent cx="5458047" cy="3089349"/>
            <wp:effectExtent l="0" t="0" r="15875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FE8E895D-E316-3746-861E-8900DABDC24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3B87297" w14:textId="28DF7E44" w:rsidR="00687944" w:rsidRPr="001406B7" w:rsidRDefault="00687944" w:rsidP="00687944">
      <w:pPr>
        <w:spacing w:afterLines="120" w:after="288" w:line="360" w:lineRule="auto"/>
        <w:rPr>
          <w:rFonts w:ascii="Times" w:hAnsi="Times"/>
          <w:b/>
          <w:sz w:val="24"/>
          <w:szCs w:val="24"/>
        </w:rPr>
      </w:pPr>
      <w:r w:rsidRPr="00381BE9">
        <w:rPr>
          <w:noProof/>
        </w:rPr>
        <w:t xml:space="preserve"> </w:t>
      </w:r>
    </w:p>
    <w:p w14:paraId="6610FDF1" w14:textId="7573ED93" w:rsidR="00687944" w:rsidRDefault="00687944" w:rsidP="00687944">
      <w:pPr>
        <w:spacing w:after="0" w:line="360" w:lineRule="auto"/>
        <w:rPr>
          <w:rFonts w:ascii="Times" w:hAnsi="Times" w:cs="Arial"/>
          <w:sz w:val="24"/>
          <w:szCs w:val="24"/>
        </w:rPr>
      </w:pPr>
      <w:r>
        <w:rPr>
          <w:rFonts w:ascii="Times" w:hAnsi="Times" w:cs="Arial"/>
          <w:sz w:val="24"/>
          <w:szCs w:val="24"/>
        </w:rPr>
        <w:t>(D)</w:t>
      </w:r>
    </w:p>
    <w:p w14:paraId="7B6E0ACC" w14:textId="156F3E56" w:rsidR="00A7716A" w:rsidRDefault="00A7716A" w:rsidP="00687944">
      <w:pPr>
        <w:spacing w:after="0" w:line="360" w:lineRule="auto"/>
        <w:rPr>
          <w:rFonts w:ascii="Times" w:hAnsi="Times" w:cs="Arial"/>
          <w:sz w:val="24"/>
          <w:szCs w:val="24"/>
        </w:rPr>
      </w:pPr>
      <w:r>
        <w:rPr>
          <w:noProof/>
        </w:rPr>
        <w:drawing>
          <wp:inline distT="0" distB="0" distL="0" distR="0" wp14:anchorId="67B73884" wp14:editId="5DDDF439">
            <wp:extent cx="5457825" cy="3349433"/>
            <wp:effectExtent l="0" t="0" r="15875" b="1651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A029A941-1582-604C-B639-17B660B1D32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4EB06C1" w14:textId="26EF27DE" w:rsidR="00687944" w:rsidRPr="001406B7" w:rsidRDefault="00687944" w:rsidP="00687944">
      <w:pPr>
        <w:spacing w:afterLines="120" w:after="288" w:line="360" w:lineRule="auto"/>
        <w:rPr>
          <w:rFonts w:ascii="Times" w:hAnsi="Times"/>
          <w:b/>
          <w:sz w:val="24"/>
          <w:szCs w:val="24"/>
        </w:rPr>
      </w:pPr>
    </w:p>
    <w:p w14:paraId="7393EB83" w14:textId="77777777" w:rsidR="001735D8" w:rsidRDefault="001735D8"/>
    <w:sectPr w:rsidR="001735D8" w:rsidSect="00A87A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08"/>
  <w:drawingGridVerticalSpacing w:val="181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44"/>
    <w:rsid w:val="00016B61"/>
    <w:rsid w:val="00024F45"/>
    <w:rsid w:val="000271AC"/>
    <w:rsid w:val="00031090"/>
    <w:rsid w:val="00031A42"/>
    <w:rsid w:val="000516D2"/>
    <w:rsid w:val="00054112"/>
    <w:rsid w:val="00070163"/>
    <w:rsid w:val="000755FA"/>
    <w:rsid w:val="00082E2D"/>
    <w:rsid w:val="00083FC8"/>
    <w:rsid w:val="00087259"/>
    <w:rsid w:val="000961E0"/>
    <w:rsid w:val="000A1AD4"/>
    <w:rsid w:val="000A4670"/>
    <w:rsid w:val="000B1F08"/>
    <w:rsid w:val="000B4F3F"/>
    <w:rsid w:val="000B5642"/>
    <w:rsid w:val="000C34D2"/>
    <w:rsid w:val="000D51EB"/>
    <w:rsid w:val="000D76D2"/>
    <w:rsid w:val="000E3CDA"/>
    <w:rsid w:val="000E44AA"/>
    <w:rsid w:val="000E45CD"/>
    <w:rsid w:val="000E6454"/>
    <w:rsid w:val="000F0EE7"/>
    <w:rsid w:val="00103BB9"/>
    <w:rsid w:val="00105A5F"/>
    <w:rsid w:val="00110A8B"/>
    <w:rsid w:val="00114EFE"/>
    <w:rsid w:val="00117F64"/>
    <w:rsid w:val="001400DF"/>
    <w:rsid w:val="00142B97"/>
    <w:rsid w:val="001475A3"/>
    <w:rsid w:val="00155723"/>
    <w:rsid w:val="00161BFC"/>
    <w:rsid w:val="001621C2"/>
    <w:rsid w:val="001735D8"/>
    <w:rsid w:val="001742E2"/>
    <w:rsid w:val="0017617D"/>
    <w:rsid w:val="00177113"/>
    <w:rsid w:val="00183572"/>
    <w:rsid w:val="00185198"/>
    <w:rsid w:val="00191CE0"/>
    <w:rsid w:val="00192B0C"/>
    <w:rsid w:val="00193D54"/>
    <w:rsid w:val="00193FA3"/>
    <w:rsid w:val="001965F3"/>
    <w:rsid w:val="001A05B6"/>
    <w:rsid w:val="001B4232"/>
    <w:rsid w:val="001B678C"/>
    <w:rsid w:val="001C132C"/>
    <w:rsid w:val="001C2B12"/>
    <w:rsid w:val="001C3646"/>
    <w:rsid w:val="001C39C7"/>
    <w:rsid w:val="001C4222"/>
    <w:rsid w:val="001C4401"/>
    <w:rsid w:val="001C515F"/>
    <w:rsid w:val="001C7050"/>
    <w:rsid w:val="001D1CCF"/>
    <w:rsid w:val="001D37E1"/>
    <w:rsid w:val="001E0D5E"/>
    <w:rsid w:val="001E18B3"/>
    <w:rsid w:val="001E5A18"/>
    <w:rsid w:val="001F1216"/>
    <w:rsid w:val="00201AA3"/>
    <w:rsid w:val="00221C14"/>
    <w:rsid w:val="00235439"/>
    <w:rsid w:val="0024026F"/>
    <w:rsid w:val="00242AD0"/>
    <w:rsid w:val="002449CB"/>
    <w:rsid w:val="00252DC0"/>
    <w:rsid w:val="00254EC6"/>
    <w:rsid w:val="00255382"/>
    <w:rsid w:val="0026094B"/>
    <w:rsid w:val="002639F6"/>
    <w:rsid w:val="00271D62"/>
    <w:rsid w:val="00275BCB"/>
    <w:rsid w:val="002773F5"/>
    <w:rsid w:val="00295130"/>
    <w:rsid w:val="00297D26"/>
    <w:rsid w:val="002A48C1"/>
    <w:rsid w:val="002B25BB"/>
    <w:rsid w:val="002B30DD"/>
    <w:rsid w:val="002C3CB9"/>
    <w:rsid w:val="002C50FC"/>
    <w:rsid w:val="002C625D"/>
    <w:rsid w:val="002C6BB9"/>
    <w:rsid w:val="002C7564"/>
    <w:rsid w:val="002C7D26"/>
    <w:rsid w:val="002E7D80"/>
    <w:rsid w:val="002F052A"/>
    <w:rsid w:val="002F0F91"/>
    <w:rsid w:val="002F2452"/>
    <w:rsid w:val="00304D22"/>
    <w:rsid w:val="00307F56"/>
    <w:rsid w:val="00315212"/>
    <w:rsid w:val="00317040"/>
    <w:rsid w:val="003207A7"/>
    <w:rsid w:val="00326263"/>
    <w:rsid w:val="00332500"/>
    <w:rsid w:val="00334C1B"/>
    <w:rsid w:val="00340578"/>
    <w:rsid w:val="003415A0"/>
    <w:rsid w:val="00342524"/>
    <w:rsid w:val="00363D2F"/>
    <w:rsid w:val="00364874"/>
    <w:rsid w:val="00364E47"/>
    <w:rsid w:val="00365F99"/>
    <w:rsid w:val="003714B9"/>
    <w:rsid w:val="00387BAC"/>
    <w:rsid w:val="00393A27"/>
    <w:rsid w:val="00393C75"/>
    <w:rsid w:val="003A55F5"/>
    <w:rsid w:val="003B5E55"/>
    <w:rsid w:val="003B7CE2"/>
    <w:rsid w:val="003C154C"/>
    <w:rsid w:val="003C33F1"/>
    <w:rsid w:val="003C37BE"/>
    <w:rsid w:val="003D03F6"/>
    <w:rsid w:val="003D35A9"/>
    <w:rsid w:val="003D6D59"/>
    <w:rsid w:val="003F0575"/>
    <w:rsid w:val="003F3929"/>
    <w:rsid w:val="00400D10"/>
    <w:rsid w:val="00406608"/>
    <w:rsid w:val="00410B0A"/>
    <w:rsid w:val="00412A37"/>
    <w:rsid w:val="00443D33"/>
    <w:rsid w:val="00444E7A"/>
    <w:rsid w:val="00460678"/>
    <w:rsid w:val="00460DCF"/>
    <w:rsid w:val="00462793"/>
    <w:rsid w:val="0047063B"/>
    <w:rsid w:val="00470A05"/>
    <w:rsid w:val="00477C84"/>
    <w:rsid w:val="004844EF"/>
    <w:rsid w:val="00497541"/>
    <w:rsid w:val="004A5DB1"/>
    <w:rsid w:val="004B31CE"/>
    <w:rsid w:val="004B68DA"/>
    <w:rsid w:val="004D72F3"/>
    <w:rsid w:val="004E0209"/>
    <w:rsid w:val="004E6124"/>
    <w:rsid w:val="004F22D3"/>
    <w:rsid w:val="004F29D3"/>
    <w:rsid w:val="004F397F"/>
    <w:rsid w:val="004F77C4"/>
    <w:rsid w:val="005361C9"/>
    <w:rsid w:val="00547D22"/>
    <w:rsid w:val="005506B7"/>
    <w:rsid w:val="005532C0"/>
    <w:rsid w:val="005667E5"/>
    <w:rsid w:val="0056719D"/>
    <w:rsid w:val="0057246A"/>
    <w:rsid w:val="005740D2"/>
    <w:rsid w:val="005847A8"/>
    <w:rsid w:val="005A42BE"/>
    <w:rsid w:val="005A4AF7"/>
    <w:rsid w:val="005A6B7C"/>
    <w:rsid w:val="005C01D6"/>
    <w:rsid w:val="005C33C4"/>
    <w:rsid w:val="005C37FA"/>
    <w:rsid w:val="005C5981"/>
    <w:rsid w:val="005D2741"/>
    <w:rsid w:val="005E4559"/>
    <w:rsid w:val="005F41AC"/>
    <w:rsid w:val="006068B3"/>
    <w:rsid w:val="00616E07"/>
    <w:rsid w:val="0061723A"/>
    <w:rsid w:val="00617886"/>
    <w:rsid w:val="00621787"/>
    <w:rsid w:val="006257F4"/>
    <w:rsid w:val="0062615F"/>
    <w:rsid w:val="00634AD9"/>
    <w:rsid w:val="00636AAF"/>
    <w:rsid w:val="0065302F"/>
    <w:rsid w:val="00655606"/>
    <w:rsid w:val="00657688"/>
    <w:rsid w:val="0066031D"/>
    <w:rsid w:val="00661FCD"/>
    <w:rsid w:val="006636CE"/>
    <w:rsid w:val="00675350"/>
    <w:rsid w:val="00683E22"/>
    <w:rsid w:val="00687944"/>
    <w:rsid w:val="0069047C"/>
    <w:rsid w:val="006A0B07"/>
    <w:rsid w:val="006A5683"/>
    <w:rsid w:val="006B4ADF"/>
    <w:rsid w:val="006B6EB5"/>
    <w:rsid w:val="006C1881"/>
    <w:rsid w:val="006C43E0"/>
    <w:rsid w:val="006C4EBA"/>
    <w:rsid w:val="006D2170"/>
    <w:rsid w:val="006D4E44"/>
    <w:rsid w:val="006D5C9E"/>
    <w:rsid w:val="006F15FC"/>
    <w:rsid w:val="006F5CCE"/>
    <w:rsid w:val="006F7AF4"/>
    <w:rsid w:val="00704066"/>
    <w:rsid w:val="007076F0"/>
    <w:rsid w:val="00712E32"/>
    <w:rsid w:val="007407C7"/>
    <w:rsid w:val="00744383"/>
    <w:rsid w:val="0074605B"/>
    <w:rsid w:val="007465AE"/>
    <w:rsid w:val="00762C37"/>
    <w:rsid w:val="00764EF5"/>
    <w:rsid w:val="00775D69"/>
    <w:rsid w:val="00775F15"/>
    <w:rsid w:val="0077739E"/>
    <w:rsid w:val="007777C1"/>
    <w:rsid w:val="00777DC6"/>
    <w:rsid w:val="00783D96"/>
    <w:rsid w:val="00786C2F"/>
    <w:rsid w:val="00791838"/>
    <w:rsid w:val="007A0149"/>
    <w:rsid w:val="007B7D53"/>
    <w:rsid w:val="007C0374"/>
    <w:rsid w:val="007C096E"/>
    <w:rsid w:val="007C4492"/>
    <w:rsid w:val="007D15DF"/>
    <w:rsid w:val="007D3A97"/>
    <w:rsid w:val="007E11E8"/>
    <w:rsid w:val="007F0CF5"/>
    <w:rsid w:val="007F3D73"/>
    <w:rsid w:val="007F4312"/>
    <w:rsid w:val="007F4569"/>
    <w:rsid w:val="007F61AC"/>
    <w:rsid w:val="00803B19"/>
    <w:rsid w:val="008049EC"/>
    <w:rsid w:val="00805FBF"/>
    <w:rsid w:val="0081005F"/>
    <w:rsid w:val="00820C39"/>
    <w:rsid w:val="00826C50"/>
    <w:rsid w:val="008311FC"/>
    <w:rsid w:val="00831397"/>
    <w:rsid w:val="00837C9B"/>
    <w:rsid w:val="00850129"/>
    <w:rsid w:val="008509AD"/>
    <w:rsid w:val="00856B55"/>
    <w:rsid w:val="0085744A"/>
    <w:rsid w:val="00873085"/>
    <w:rsid w:val="0087348E"/>
    <w:rsid w:val="00882EBE"/>
    <w:rsid w:val="0088621C"/>
    <w:rsid w:val="008A0864"/>
    <w:rsid w:val="008A3AF9"/>
    <w:rsid w:val="008B1345"/>
    <w:rsid w:val="008C2691"/>
    <w:rsid w:val="008C2C21"/>
    <w:rsid w:val="008D0FA3"/>
    <w:rsid w:val="008D61E7"/>
    <w:rsid w:val="008E233A"/>
    <w:rsid w:val="008E2FBA"/>
    <w:rsid w:val="008E4EF7"/>
    <w:rsid w:val="008F39DB"/>
    <w:rsid w:val="008F53D9"/>
    <w:rsid w:val="008F548F"/>
    <w:rsid w:val="00902658"/>
    <w:rsid w:val="009079C8"/>
    <w:rsid w:val="00913C0A"/>
    <w:rsid w:val="00914410"/>
    <w:rsid w:val="00935D5F"/>
    <w:rsid w:val="0094561B"/>
    <w:rsid w:val="00960D5C"/>
    <w:rsid w:val="0096482C"/>
    <w:rsid w:val="009671C1"/>
    <w:rsid w:val="0096737E"/>
    <w:rsid w:val="00971304"/>
    <w:rsid w:val="0097463E"/>
    <w:rsid w:val="0098559E"/>
    <w:rsid w:val="009861FA"/>
    <w:rsid w:val="00987989"/>
    <w:rsid w:val="0099631D"/>
    <w:rsid w:val="009B15FC"/>
    <w:rsid w:val="009C0FED"/>
    <w:rsid w:val="009D2519"/>
    <w:rsid w:val="009D2AB1"/>
    <w:rsid w:val="009D5067"/>
    <w:rsid w:val="009D7441"/>
    <w:rsid w:val="009F38AC"/>
    <w:rsid w:val="00A07694"/>
    <w:rsid w:val="00A21471"/>
    <w:rsid w:val="00A24C40"/>
    <w:rsid w:val="00A2671D"/>
    <w:rsid w:val="00A269C6"/>
    <w:rsid w:val="00A31AB2"/>
    <w:rsid w:val="00A54CF3"/>
    <w:rsid w:val="00A55E21"/>
    <w:rsid w:val="00A737A9"/>
    <w:rsid w:val="00A76460"/>
    <w:rsid w:val="00A7716A"/>
    <w:rsid w:val="00A84054"/>
    <w:rsid w:val="00A87AE1"/>
    <w:rsid w:val="00A94B82"/>
    <w:rsid w:val="00A96294"/>
    <w:rsid w:val="00AA6F13"/>
    <w:rsid w:val="00AB13FE"/>
    <w:rsid w:val="00AB1FF4"/>
    <w:rsid w:val="00AB28C8"/>
    <w:rsid w:val="00AC1065"/>
    <w:rsid w:val="00AD1EA3"/>
    <w:rsid w:val="00AE6ED8"/>
    <w:rsid w:val="00B01936"/>
    <w:rsid w:val="00B2142B"/>
    <w:rsid w:val="00B233ED"/>
    <w:rsid w:val="00B36B21"/>
    <w:rsid w:val="00B40A81"/>
    <w:rsid w:val="00B45EFB"/>
    <w:rsid w:val="00B5152D"/>
    <w:rsid w:val="00B55191"/>
    <w:rsid w:val="00B675B8"/>
    <w:rsid w:val="00B73553"/>
    <w:rsid w:val="00B814D1"/>
    <w:rsid w:val="00B81F7C"/>
    <w:rsid w:val="00BA7585"/>
    <w:rsid w:val="00BB1C03"/>
    <w:rsid w:val="00BC6FCB"/>
    <w:rsid w:val="00BD270B"/>
    <w:rsid w:val="00BD6A5A"/>
    <w:rsid w:val="00BF49CF"/>
    <w:rsid w:val="00BF50EC"/>
    <w:rsid w:val="00C226A7"/>
    <w:rsid w:val="00C228CB"/>
    <w:rsid w:val="00C24C41"/>
    <w:rsid w:val="00C27ECE"/>
    <w:rsid w:val="00C307AD"/>
    <w:rsid w:val="00C33D20"/>
    <w:rsid w:val="00C40E5F"/>
    <w:rsid w:val="00C47104"/>
    <w:rsid w:val="00C50C92"/>
    <w:rsid w:val="00C54575"/>
    <w:rsid w:val="00C6319A"/>
    <w:rsid w:val="00C67040"/>
    <w:rsid w:val="00C93FFC"/>
    <w:rsid w:val="00C946C0"/>
    <w:rsid w:val="00C975B0"/>
    <w:rsid w:val="00CB1F37"/>
    <w:rsid w:val="00CB2C00"/>
    <w:rsid w:val="00CB64DE"/>
    <w:rsid w:val="00CB6B49"/>
    <w:rsid w:val="00CC1161"/>
    <w:rsid w:val="00CC3DAF"/>
    <w:rsid w:val="00CC457A"/>
    <w:rsid w:val="00CD0F75"/>
    <w:rsid w:val="00CD1037"/>
    <w:rsid w:val="00CD3ED6"/>
    <w:rsid w:val="00CE2548"/>
    <w:rsid w:val="00CE5797"/>
    <w:rsid w:val="00CF79A5"/>
    <w:rsid w:val="00D0141D"/>
    <w:rsid w:val="00D02DC3"/>
    <w:rsid w:val="00D03A23"/>
    <w:rsid w:val="00D03CD5"/>
    <w:rsid w:val="00D06A90"/>
    <w:rsid w:val="00D21032"/>
    <w:rsid w:val="00D276BD"/>
    <w:rsid w:val="00D27F41"/>
    <w:rsid w:val="00D343F7"/>
    <w:rsid w:val="00D3718A"/>
    <w:rsid w:val="00D42BFA"/>
    <w:rsid w:val="00D43930"/>
    <w:rsid w:val="00D44A82"/>
    <w:rsid w:val="00D453AC"/>
    <w:rsid w:val="00D52CDE"/>
    <w:rsid w:val="00D57522"/>
    <w:rsid w:val="00D603F0"/>
    <w:rsid w:val="00D622D9"/>
    <w:rsid w:val="00D64BAD"/>
    <w:rsid w:val="00D64D05"/>
    <w:rsid w:val="00D6609F"/>
    <w:rsid w:val="00D669CE"/>
    <w:rsid w:val="00D74971"/>
    <w:rsid w:val="00D756FB"/>
    <w:rsid w:val="00D8081A"/>
    <w:rsid w:val="00DA03F4"/>
    <w:rsid w:val="00DA0BCB"/>
    <w:rsid w:val="00DA4694"/>
    <w:rsid w:val="00DA476B"/>
    <w:rsid w:val="00DA4910"/>
    <w:rsid w:val="00DA4DB6"/>
    <w:rsid w:val="00DA6101"/>
    <w:rsid w:val="00DA64B9"/>
    <w:rsid w:val="00DB6867"/>
    <w:rsid w:val="00DC6D58"/>
    <w:rsid w:val="00DE0576"/>
    <w:rsid w:val="00DE210E"/>
    <w:rsid w:val="00DE45A2"/>
    <w:rsid w:val="00DF6B85"/>
    <w:rsid w:val="00E0079E"/>
    <w:rsid w:val="00E0296E"/>
    <w:rsid w:val="00E03C61"/>
    <w:rsid w:val="00E04711"/>
    <w:rsid w:val="00E2645B"/>
    <w:rsid w:val="00E33B53"/>
    <w:rsid w:val="00E36C0E"/>
    <w:rsid w:val="00E37033"/>
    <w:rsid w:val="00E45A89"/>
    <w:rsid w:val="00E60FEC"/>
    <w:rsid w:val="00E66A29"/>
    <w:rsid w:val="00E749AC"/>
    <w:rsid w:val="00E74E13"/>
    <w:rsid w:val="00E80F21"/>
    <w:rsid w:val="00E87BAD"/>
    <w:rsid w:val="00E9247B"/>
    <w:rsid w:val="00E949F2"/>
    <w:rsid w:val="00EA0ADC"/>
    <w:rsid w:val="00EA179B"/>
    <w:rsid w:val="00EA19E0"/>
    <w:rsid w:val="00EA7314"/>
    <w:rsid w:val="00EA75D7"/>
    <w:rsid w:val="00EA7F50"/>
    <w:rsid w:val="00EB5FF8"/>
    <w:rsid w:val="00EB6D39"/>
    <w:rsid w:val="00EC23F4"/>
    <w:rsid w:val="00EC43EA"/>
    <w:rsid w:val="00EC593C"/>
    <w:rsid w:val="00EC68BB"/>
    <w:rsid w:val="00ED37D7"/>
    <w:rsid w:val="00ED712B"/>
    <w:rsid w:val="00EE28E8"/>
    <w:rsid w:val="00EE4EF4"/>
    <w:rsid w:val="00EE7EE8"/>
    <w:rsid w:val="00EF1494"/>
    <w:rsid w:val="00EF79C9"/>
    <w:rsid w:val="00F020B1"/>
    <w:rsid w:val="00F07564"/>
    <w:rsid w:val="00F10203"/>
    <w:rsid w:val="00F170B2"/>
    <w:rsid w:val="00F179E8"/>
    <w:rsid w:val="00F23A9E"/>
    <w:rsid w:val="00F31C08"/>
    <w:rsid w:val="00F625E2"/>
    <w:rsid w:val="00F72FB0"/>
    <w:rsid w:val="00F831F5"/>
    <w:rsid w:val="00FA31FC"/>
    <w:rsid w:val="00FA6EED"/>
    <w:rsid w:val="00FB1149"/>
    <w:rsid w:val="00FB3D84"/>
    <w:rsid w:val="00FB4E46"/>
    <w:rsid w:val="00FB78CB"/>
    <w:rsid w:val="00FC205B"/>
    <w:rsid w:val="00FD0CE4"/>
    <w:rsid w:val="00FD2157"/>
    <w:rsid w:val="00FD7648"/>
    <w:rsid w:val="00FE12AF"/>
    <w:rsid w:val="00FE5978"/>
    <w:rsid w:val="00FF6A56"/>
    <w:rsid w:val="00FF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945442"/>
  <w15:chartTrackingRefBased/>
  <w15:docId w15:val="{3718DA3F-A92C-EA40-90B0-AAFD51026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7944"/>
    <w:pPr>
      <w:spacing w:after="200" w:line="252" w:lineRule="auto"/>
    </w:pPr>
    <w:rPr>
      <w:rFonts w:asciiTheme="majorHAnsi" w:eastAsiaTheme="majorEastAsia" w:hAnsiTheme="majorHAnsi" w:cstheme="majorBidi"/>
      <w:sz w:val="22"/>
      <w:szCs w:val="22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ssef\Desktop\pernambuco%20paper\Rodent%20summaries%207-10-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ssef\Desktop\pernambuco%20paper\Rodent%20summaries%207-10-2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ssef\Desktop\pernambuco%20paper\Rodent%20summaries%207-10-2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lssef\Desktop\pernambuco%20paper\Rodent%20summaries%207-10-21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775755164953513"/>
          <c:y val="7.2232975995717333E-2"/>
          <c:w val="0.85067189908669028"/>
          <c:h val="0.72624796881141573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C$32</c:f>
              <c:strCache>
                <c:ptCount val="1"/>
                <c:pt idx="0">
                  <c:v>Ne. lasiuru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C$33:$C$43</c:f>
              <c:numCache>
                <c:formatCode>General</c:formatCode>
                <c:ptCount val="11"/>
                <c:pt idx="0">
                  <c:v>83</c:v>
                </c:pt>
                <c:pt idx="1">
                  <c:v>20</c:v>
                </c:pt>
                <c:pt idx="2">
                  <c:v>7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61-814F-8BCF-055544485F54}"/>
            </c:ext>
          </c:extLst>
        </c:ser>
        <c:ser>
          <c:idx val="2"/>
          <c:order val="1"/>
          <c:tx>
            <c:strRef>
              <c:f>Sheet1!$D$32</c:f>
              <c:strCache>
                <c:ptCount val="1"/>
                <c:pt idx="0">
                  <c:v>N.  squamipe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rgbClr val="7030A0"/>
              </a:solidFill>
            </a:ln>
            <a:effectLst/>
          </c:spPr>
          <c:invertIfNegative val="0"/>
          <c:val>
            <c:numRef>
              <c:f>Sheet1!$D$33:$D$43</c:f>
              <c:numCache>
                <c:formatCode>General</c:formatCode>
                <c:ptCount val="11"/>
                <c:pt idx="0">
                  <c:v>245</c:v>
                </c:pt>
                <c:pt idx="1">
                  <c:v>106</c:v>
                </c:pt>
                <c:pt idx="2">
                  <c:v>73</c:v>
                </c:pt>
                <c:pt idx="3">
                  <c:v>41</c:v>
                </c:pt>
                <c:pt idx="4">
                  <c:v>23</c:v>
                </c:pt>
                <c:pt idx="5">
                  <c:v>18</c:v>
                </c:pt>
                <c:pt idx="6">
                  <c:v>6</c:v>
                </c:pt>
                <c:pt idx="7">
                  <c:v>3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61-814F-8BCF-055544485F54}"/>
            </c:ext>
          </c:extLst>
        </c:ser>
        <c:ser>
          <c:idx val="3"/>
          <c:order val="2"/>
          <c:tx>
            <c:strRef>
              <c:f>Sheet1!$E$32</c:f>
              <c:strCache>
                <c:ptCount val="1"/>
                <c:pt idx="0">
                  <c:v>R. rattu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E$33:$E$43</c:f>
              <c:numCache>
                <c:formatCode>General</c:formatCode>
                <c:ptCount val="11"/>
                <c:pt idx="0">
                  <c:v>148</c:v>
                </c:pt>
                <c:pt idx="1">
                  <c:v>30</c:v>
                </c:pt>
                <c:pt idx="2">
                  <c:v>4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61-814F-8BCF-055544485F5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89242512"/>
        <c:axId val="1589603600"/>
      </c:barChart>
      <c:catAx>
        <c:axId val="15892425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baseline="0">
                    <a:effectLst/>
                  </a:rPr>
                  <a:t>number of trap rounds recaptured</a:t>
                </a:r>
                <a:endParaRPr lang="en-GB" sz="12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0391753576992114"/>
              <c:y val="0.8976537399153955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589603600"/>
        <c:crosses val="autoZero"/>
        <c:auto val="1"/>
        <c:lblAlgn val="ctr"/>
        <c:lblOffset val="100"/>
        <c:noMultiLvlLbl val="0"/>
      </c:catAx>
      <c:valAx>
        <c:axId val="1589603600"/>
        <c:scaling>
          <c:orientation val="minMax"/>
          <c:max val="2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frequency</a:t>
                </a:r>
              </a:p>
            </c:rich>
          </c:tx>
          <c:layout>
            <c:manualLayout>
              <c:xMode val="edge"/>
              <c:yMode val="edge"/>
              <c:x val="2.2776463976968898E-2"/>
              <c:y val="0.2838444583234069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5892425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9243241857663762"/>
          <c:y val="6.3081646805199149E-2"/>
          <c:w val="0.21362501068830439"/>
          <c:h val="0.217647648506281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44903448635566"/>
          <c:y val="4.9835261818840799E-2"/>
          <c:w val="0.85022516519852198"/>
          <c:h val="0.78964774995754905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C$18</c:f>
              <c:strCache>
                <c:ptCount val="1"/>
                <c:pt idx="0">
                  <c:v>A. cursor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Sheet1!$C$19:$C$23</c:f>
              <c:numCache>
                <c:formatCode>General</c:formatCode>
                <c:ptCount val="5"/>
                <c:pt idx="0">
                  <c:v>32</c:v>
                </c:pt>
                <c:pt idx="1">
                  <c:v>3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0B6-764E-92D4-39C61B0D56D7}"/>
            </c:ext>
          </c:extLst>
        </c:ser>
        <c:ser>
          <c:idx val="2"/>
          <c:order val="1"/>
          <c:tx>
            <c:strRef>
              <c:f>Sheet1!$D$18</c:f>
              <c:strCache>
                <c:ptCount val="1"/>
                <c:pt idx="0">
                  <c:v>H. sciureus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D$19:$D$23</c:f>
              <c:numCache>
                <c:formatCode>General</c:formatCode>
                <c:ptCount val="5"/>
                <c:pt idx="0">
                  <c:v>40</c:v>
                </c:pt>
                <c:pt idx="1">
                  <c:v>13</c:v>
                </c:pt>
                <c:pt idx="2">
                  <c:v>6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0B6-764E-92D4-39C61B0D56D7}"/>
            </c:ext>
          </c:extLst>
        </c:ser>
        <c:ser>
          <c:idx val="4"/>
          <c:order val="2"/>
          <c:tx>
            <c:strRef>
              <c:f>Sheet1!$G$18</c:f>
              <c:strCache>
                <c:ptCount val="1"/>
                <c:pt idx="0">
                  <c:v>O. dasytrichu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accent6"/>
              </a:solidFill>
            </a:ln>
            <a:effectLst/>
          </c:spPr>
          <c:invertIfNegative val="0"/>
          <c:val>
            <c:numRef>
              <c:f>Sheet1!$G$19:$G$23</c:f>
              <c:numCache>
                <c:formatCode>General</c:formatCode>
                <c:ptCount val="5"/>
                <c:pt idx="0">
                  <c:v>49</c:v>
                </c:pt>
                <c:pt idx="1">
                  <c:v>14</c:v>
                </c:pt>
                <c:pt idx="2">
                  <c:v>5</c:v>
                </c:pt>
                <c:pt idx="3">
                  <c:v>4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0B6-764E-92D4-39C61B0D56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04386240"/>
        <c:axId val="1592425824"/>
      </c:barChart>
      <c:catAx>
        <c:axId val="1604386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 of trap</a:t>
                </a:r>
                <a:r>
                  <a:rPr lang="en-US" sz="1200" baseline="0"/>
                  <a:t> rounds re</a:t>
                </a:r>
                <a:r>
                  <a:rPr lang="en-US" sz="1200"/>
                  <a:t>captur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592425824"/>
        <c:crosses val="autoZero"/>
        <c:auto val="1"/>
        <c:lblAlgn val="ctr"/>
        <c:lblOffset val="100"/>
        <c:noMultiLvlLbl val="0"/>
      </c:catAx>
      <c:valAx>
        <c:axId val="1592425824"/>
        <c:scaling>
          <c:orientation val="minMax"/>
          <c:max val="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frequency</a:t>
                </a:r>
              </a:p>
            </c:rich>
          </c:tx>
          <c:layout>
            <c:manualLayout>
              <c:xMode val="edge"/>
              <c:yMode val="edge"/>
              <c:x val="1.2266158619238974E-2"/>
              <c:y val="0.272803605692949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604386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1593454323921846"/>
          <c:y val="3.8619908096125796E-2"/>
          <c:w val="0.2564012695738504"/>
          <c:h val="0.271209474029686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92674197321787"/>
          <c:y val="5.0925925925925923E-2"/>
          <c:w val="0.84017703441171865"/>
          <c:h val="0.79595654709827934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F$32</c:f>
              <c:strCache>
                <c:ptCount val="1"/>
                <c:pt idx="0">
                  <c:v>plantation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Sheet1!$F$33:$F$44</c:f>
              <c:numCache>
                <c:formatCode>General</c:formatCode>
                <c:ptCount val="12"/>
                <c:pt idx="0">
                  <c:v>216</c:v>
                </c:pt>
                <c:pt idx="1">
                  <c:v>97</c:v>
                </c:pt>
                <c:pt idx="2">
                  <c:v>64</c:v>
                </c:pt>
                <c:pt idx="3">
                  <c:v>37</c:v>
                </c:pt>
                <c:pt idx="4">
                  <c:v>19</c:v>
                </c:pt>
                <c:pt idx="5">
                  <c:v>16</c:v>
                </c:pt>
                <c:pt idx="6">
                  <c:v>5</c:v>
                </c:pt>
                <c:pt idx="7">
                  <c:v>3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3E-D043-9C06-BC685F39D215}"/>
            </c:ext>
          </c:extLst>
        </c:ser>
        <c:ser>
          <c:idx val="2"/>
          <c:order val="1"/>
          <c:tx>
            <c:strRef>
              <c:f>Sheet1!$G$32</c:f>
              <c:strCache>
                <c:ptCount val="1"/>
                <c:pt idx="0">
                  <c:v>forest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G$33:$G$44</c:f>
              <c:numCache>
                <c:formatCode>General</c:formatCode>
                <c:ptCount val="12"/>
                <c:pt idx="0">
                  <c:v>29</c:v>
                </c:pt>
                <c:pt idx="1">
                  <c:v>9</c:v>
                </c:pt>
                <c:pt idx="2">
                  <c:v>10</c:v>
                </c:pt>
                <c:pt idx="3">
                  <c:v>4</c:v>
                </c:pt>
                <c:pt idx="4">
                  <c:v>5</c:v>
                </c:pt>
                <c:pt idx="5">
                  <c:v>2</c:v>
                </c:pt>
                <c:pt idx="6">
                  <c:v>2</c:v>
                </c:pt>
                <c:pt idx="7">
                  <c:v>0</c:v>
                </c:pt>
                <c:pt idx="8">
                  <c:v>1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33E-D043-9C06-BC685F39D2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78663904"/>
        <c:axId val="1956836976"/>
      </c:barChart>
      <c:catAx>
        <c:axId val="2078663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number of trap rounds recaptured</a:t>
                </a:r>
              </a:p>
            </c:rich>
          </c:tx>
          <c:layout>
            <c:manualLayout>
              <c:xMode val="edge"/>
              <c:yMode val="edge"/>
              <c:x val="0.39952370712949542"/>
              <c:y val="0.929367141030871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956836976"/>
        <c:crosses val="autoZero"/>
        <c:auto val="1"/>
        <c:lblAlgn val="ctr"/>
        <c:lblOffset val="100"/>
        <c:noMultiLvlLbl val="0"/>
      </c:catAx>
      <c:valAx>
        <c:axId val="1956836976"/>
        <c:scaling>
          <c:orientation val="minMax"/>
          <c:max val="22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frequency</a:t>
                </a:r>
              </a:p>
            </c:rich>
          </c:tx>
          <c:layout>
            <c:manualLayout>
              <c:xMode val="edge"/>
              <c:yMode val="edge"/>
              <c:x val="1.1351153167938265E-2"/>
              <c:y val="0.374883403997577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2078663904"/>
        <c:crosses val="autoZero"/>
        <c:crossBetween val="between"/>
        <c:majorUnit val="4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9544564135691467"/>
          <c:y val="0.13222225390987782"/>
          <c:w val="0.15773416903818285"/>
          <c:h val="0.1355063900912976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00405056732298"/>
          <c:y val="2.8223387421425914E-2"/>
          <c:w val="0.86829847506151947"/>
          <c:h val="0.81910469524642748"/>
        </c:manualLayout>
      </c:layout>
      <c:barChart>
        <c:barDir val="col"/>
        <c:grouping val="clustered"/>
        <c:varyColors val="0"/>
        <c:ser>
          <c:idx val="1"/>
          <c:order val="0"/>
          <c:tx>
            <c:strRef>
              <c:f>Sheet1!$H$32</c:f>
              <c:strCache>
                <c:ptCount val="1"/>
                <c:pt idx="0">
                  <c:v>domestic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val>
            <c:numRef>
              <c:f>Sheet1!$H$33:$H$36</c:f>
              <c:numCache>
                <c:formatCode>General</c:formatCode>
                <c:ptCount val="4"/>
                <c:pt idx="0">
                  <c:v>43</c:v>
                </c:pt>
                <c:pt idx="1">
                  <c:v>11</c:v>
                </c:pt>
                <c:pt idx="2">
                  <c:v>2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E5-8D4C-A66A-C32DBB4EE205}"/>
            </c:ext>
          </c:extLst>
        </c:ser>
        <c:ser>
          <c:idx val="2"/>
          <c:order val="1"/>
          <c:tx>
            <c:strRef>
              <c:f>Sheet1!$I$32</c:f>
              <c:strCache>
                <c:ptCount val="1"/>
                <c:pt idx="0">
                  <c:v>plantation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I$33:$I$36</c:f>
              <c:numCache>
                <c:formatCode>General</c:formatCode>
                <c:ptCount val="4"/>
                <c:pt idx="0">
                  <c:v>90</c:v>
                </c:pt>
                <c:pt idx="1">
                  <c:v>15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CE5-8D4C-A66A-C32DBB4EE205}"/>
            </c:ext>
          </c:extLst>
        </c:ser>
        <c:ser>
          <c:idx val="0"/>
          <c:order val="2"/>
          <c:tx>
            <c:strRef>
              <c:f>Sheet1!$J$32</c:f>
              <c:strCache>
                <c:ptCount val="1"/>
                <c:pt idx="0">
                  <c:v>forest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J$33:$J$36</c:f>
              <c:numCache>
                <c:formatCode>General</c:formatCode>
                <c:ptCount val="4"/>
                <c:pt idx="0">
                  <c:v>15</c:v>
                </c:pt>
                <c:pt idx="1">
                  <c:v>4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CE5-8D4C-A66A-C32DBB4EE2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0907328"/>
        <c:axId val="1690909008"/>
      </c:barChart>
      <c:catAx>
        <c:axId val="16909073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number of trap rounds recaptur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690909008"/>
        <c:crosses val="autoZero"/>
        <c:auto val="1"/>
        <c:lblAlgn val="ctr"/>
        <c:lblOffset val="100"/>
        <c:noMultiLvlLbl val="0"/>
      </c:catAx>
      <c:valAx>
        <c:axId val="1690909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200"/>
                  <a:t>frequency</a:t>
                </a:r>
              </a:p>
            </c:rich>
          </c:tx>
          <c:layout>
            <c:manualLayout>
              <c:xMode val="edge"/>
              <c:yMode val="edge"/>
              <c:x val="1.8852930545476259E-3"/>
              <c:y val="0.3128093893477466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t-B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t-BR"/>
          </a:p>
        </c:txPr>
        <c:crossAx val="16909073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6378717806740539"/>
          <c:y val="4.2957881933842965E-2"/>
          <c:w val="0.28623359580052493"/>
          <c:h val="0.2788928446551750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t-B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pt-B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</Words>
  <Characters>29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enay, Orin</dc:creator>
  <cp:keywords/>
  <dc:description/>
  <cp:lastModifiedBy>Sinval Pinto Brandão Filho</cp:lastModifiedBy>
  <cp:revision>2</cp:revision>
  <dcterms:created xsi:type="dcterms:W3CDTF">2022-09-16T15:11:00Z</dcterms:created>
  <dcterms:modified xsi:type="dcterms:W3CDTF">2022-09-16T15:11:00Z</dcterms:modified>
</cp:coreProperties>
</file>